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CA8" w:rsidRPr="0003252C" w:rsidRDefault="00E62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9: </w:t>
      </w:r>
      <w:r w:rsidR="00973FB2" w:rsidRPr="0003252C">
        <w:rPr>
          <w:rFonts w:ascii="Times New Roman" w:hAnsi="Times New Roman" w:cs="Times New Roman"/>
          <w:sz w:val="24"/>
          <w:szCs w:val="24"/>
        </w:rPr>
        <w:t xml:space="preserve">Table </w:t>
      </w:r>
      <w:r w:rsidR="00FE7E46" w:rsidRPr="0003252C">
        <w:rPr>
          <w:rFonts w:ascii="Times New Roman" w:hAnsi="Times New Roman" w:cs="Times New Roman"/>
          <w:sz w:val="24"/>
          <w:szCs w:val="24"/>
        </w:rPr>
        <w:t>S</w:t>
      </w:r>
      <w:r w:rsidR="00973FB2" w:rsidRPr="0003252C">
        <w:rPr>
          <w:rFonts w:ascii="Times New Roman" w:hAnsi="Times New Roman" w:cs="Times New Roman"/>
          <w:sz w:val="24"/>
          <w:szCs w:val="24"/>
        </w:rPr>
        <w:t xml:space="preserve">1 </w:t>
      </w:r>
      <w:bookmarkStart w:id="0" w:name="_GoBack"/>
      <w:bookmarkEnd w:id="0"/>
      <w:r w:rsidR="00973FB2" w:rsidRPr="0003252C">
        <w:rPr>
          <w:rFonts w:ascii="Times New Roman" w:hAnsi="Times New Roman" w:cs="Times New Roman"/>
          <w:sz w:val="24"/>
          <w:szCs w:val="24"/>
        </w:rPr>
        <w:t>Patients and tumor characteristics (n = 2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0"/>
        <w:gridCol w:w="1080"/>
        <w:gridCol w:w="1080"/>
        <w:gridCol w:w="1363"/>
        <w:gridCol w:w="1080"/>
        <w:gridCol w:w="1083"/>
      </w:tblGrid>
      <w:tr w:rsidR="00973FB2" w:rsidRPr="0003252C" w:rsidTr="00973FB2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973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FE7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73FB2" w:rsidRPr="0003252C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FE7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73FB2" w:rsidRPr="0003252C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973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Pathologic Diagn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973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pT St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3FB2" w:rsidRPr="0003252C" w:rsidRDefault="00973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uhrman Grade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="0027797B" w:rsidRPr="000325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papillary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2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3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2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2a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0" w:type="dxa"/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</w:tr>
      <w:tr w:rsidR="00973FB2" w:rsidRPr="0003252C" w:rsidTr="00973FB2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27797B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973FB2" w:rsidRPr="0003252C" w:rsidRDefault="00973FB2" w:rsidP="00FE7E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52C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</w:p>
        </w:tc>
      </w:tr>
    </w:tbl>
    <w:p w:rsidR="00973FB2" w:rsidRPr="0003252C" w:rsidRDefault="00973FB2" w:rsidP="00FE7E46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73FB2" w:rsidRPr="0003252C" w:rsidSect="00973FB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108BB"/>
    <w:rsid w:val="0003252C"/>
    <w:rsid w:val="0027797B"/>
    <w:rsid w:val="00407CA8"/>
    <w:rsid w:val="00613FCD"/>
    <w:rsid w:val="00973FB2"/>
    <w:rsid w:val="00E62639"/>
    <w:rsid w:val="00F108BB"/>
    <w:rsid w:val="00FE7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F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3F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8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xin</dc:creator>
  <cp:keywords/>
  <dc:description/>
  <cp:lastModifiedBy>fvillaflores</cp:lastModifiedBy>
  <cp:revision>9</cp:revision>
  <dcterms:created xsi:type="dcterms:W3CDTF">2013-10-30T15:14:00Z</dcterms:created>
  <dcterms:modified xsi:type="dcterms:W3CDTF">2014-05-13T11:14:00Z</dcterms:modified>
</cp:coreProperties>
</file>